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</w:rPr>
      </w:pPr>
      <w:bookmarkStart w:id="0" w:name="OLE_LINK2"/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Data Reports S1</w:t>
      </w:r>
      <w:bookmarkEnd w:id="0"/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8"/>
          <w:szCs w:val="28"/>
        </w:rPr>
        <w:t xml:space="preserve">The CD </w:t>
      </w:r>
      <w:r>
        <w:rPr>
          <w:rFonts w:cs="Times New Roman" w:ascii="Times New Roman" w:hAnsi="Times New Roman"/>
          <w:b w:val="false"/>
          <w:bCs w:val="false"/>
          <w:sz w:val="28"/>
          <w:szCs w:val="28"/>
        </w:rPr>
        <w:t>Data report</w:t>
      </w:r>
      <w:r>
        <w:rPr>
          <w:rFonts w:cs="Times New Roman" w:ascii="Times New Roman" w:hAnsi="Times New Roman"/>
          <w:b w:val="false"/>
          <w:bCs w:val="false"/>
          <w:sz w:val="28"/>
          <w:szCs w:val="28"/>
        </w:rPr>
        <w:t xml:space="preserve"> of AMP L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RACTIONS OF SECONDARY STRUCTURES FROM THE SELF-CONSISTENT METHO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eerama and Woody, Anal. Biochem. (1993), 209, 3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eerama and Woody, Biochemistry, 33, 10022-25, (1994),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eerama et al. Protein  Science, 8, 370-380, (1999),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hnson W.C.Jr.,Proteins:Str.Func.Genet.35,307-312(1999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SIS SET OPTIONS AVAILAB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2438"/>
        <w:gridCol w:w="1912"/>
        <w:gridCol w:w="165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Ba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.Set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tein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ondary Structre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aveLe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29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-SOLUB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-26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22X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SOLUB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,3-10,S,T,P2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-26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37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-SOLUB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-2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43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-SOLUB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-2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37A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-SOLUBL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,S,P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-2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P42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37,5 Denatr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-2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P48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43,5 Denatr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-2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STR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/Denatr.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-2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P50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37,13 Membra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-2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P56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43,13 Membra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,H2,S1,S2,T,U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4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-24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Reference PROTEIN Set Selected: SMP5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56 Proteins- 43 Soluble and 13 Membra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tructures: Helix1, Helix2, Strand1, Strand2, Turns and Unorder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otal Helix conte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t = Helix1 + Helix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otal Sheet conte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t = Strand1 + Strand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UMBER of Segments Calculat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UMMARY in ProtSS.ou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Contains Sec. Str. Fractions, RMSD and NRMS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RMSD and Normalized-RMSD between Exp and Calc CD spectr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RMSD from the three programs generally vary in the order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CONTINLL &lt; CDSSTR &lt; SELCON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Use CAUTION in drawing CONCLUSIONS from RMSD/NRMS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1                        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wavelength range:   250.0  190.0, is different from that of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atabase proteins:  240.0  190.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No. of CD points =   6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wavelengths are modified to be within the valid rang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ginning wavelength:  240.00; Ending wavelength:  190.0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No of CD points  5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ginning wavelength:  240.00; Ending wavelength:  190.0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No of CD points  5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ondary structural elements=   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ltipilcation FACTOR for CD spectrum= 1.00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AMPLE CD: Protein - 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  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1.56  -2.34  -2.96  -3.40  -4.16  -4.41  -4.54  -5.71  -6.19  -6.97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-7.62  -8.24  -8.89  -8.99  -8.97  -9.29  -9.82  -9.9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-10.18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10.84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-11.12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11.06 -11.71 -11.63 -11.32 -10.93 -10.28  -9.77  -8.73  -7.84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-6.19  -5.72  -5.21  -3.81  -3.09  -2.20  -2.95  -6.09  -7.96  -9.33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-11.38 -12.93 -11.34  -8.98  -5.70  -3.47   1.73   5.50   8.53  12.87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15.9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Proteins in the database=  5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AMPLE data for: 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1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rdered DELTA(CD) values 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</w:rPr>
        <w:t>.0000  5.9951  6.1985  6.2396  6.4615  6.5298  6.5776  6.590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6.7497  6.8051  6.8909  6.9158  6.9733  7.0004  7.0188  7.028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7.0376  7.0681  7.0832  7.1888  7.2019  7.2075  7.2438  7.292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7.3268  7.3375  7.3669  7.4940  7.5163  7.5535  7.5921  7.601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7.6327  7.6429  7.7685  7.7717  7.7881  7.8075  7.9485  7.967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8.0231  8.0234  8.0275  8.0578  8.1010  8.1771  8.2232  8.242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8.3056  8.5736  8.6300  8.6360  8.7057  8.8974  9.0347  9.551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9.786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Ordered List of PROTEINS 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1-0    PGK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BPTI    PAPN    LYSM    NUCL  ECOR   GRS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PD    CGA    SUBB   RNAS   CYTC 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HD    RC_V   LDH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K    CHYT   PARV   CANH   BLAC   TPI     SUDS   FLV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S_I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ColA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SUBN   ELAS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THML   PPSN   CA2+   ADH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C    INSL 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PAS   T4LS 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IFBP    PRAL   RC_S   CyC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ZU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TOX    P_Cp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HMRT 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BN   TNF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CONA   MGL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FP    PhoE    BNJN    UCCR    Rhod   GCR    OMPF   BRho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mB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GUESS = 0; The structure of the Protein with closest CD spectrum: PGK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itial Guess: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10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35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43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7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31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3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ution Corresponding to All proteins in the Basis and 5 SVD vector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corresponds to Hennessey and Johnson Metho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H(r)   H(d)   S(r)   S(d)   Trn    Unrd   SUM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-0</w:t>
      </w:r>
      <w:r>
        <w:rPr>
          <w:rFonts w:cs="Times New Roman" w:ascii="Times New Roman" w:hAnsi="Times New Roman"/>
          <w:sz w:val="24"/>
          <w:szCs w:val="24"/>
        </w:rPr>
        <w:t xml:space="preserve">.022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48  1.038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52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880  1.347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3.94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lix From H &amp; J Method: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12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STAGE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lutions With FIRST TWO Selection Rul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 is for the First 19 Iterations onl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traints relaxed to get a MIN # of Sol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LL SOLUTIONS: 40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TER: 1; AVE OF  50 SOLN: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19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32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4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9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28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32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 of SECNDRY STRUCTURE:  1.02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MSD with Previous Guess: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07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TER: 2; AVE OF  17 SOLN: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44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34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3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3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11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29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 of SECNDRY STRUCTURE:  1.0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MSD with Previous Guess: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16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TER: 3; AVE OF  26 SOLN: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53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32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9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1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06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29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 of SECNDRY STRUCTURE:  1.01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MSD with Previous Guess: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05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TER: 4; AVE OF  24 SOLN: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60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30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74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0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02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29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 of SECNDRY STRUCTURE:  1.02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MSD with Previous Guess: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04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N. CONVERGED:  0 ITERATI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Sol:  1  SUM 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ution at the END of FIRST STAGE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H(r)   H(d)   S(r)   S(d)   Trn    Unrd   SUM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60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30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74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60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02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294  1.02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 Part Completed.  The results roughly correspon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SELCON and SELCON1 with only 2 selection ru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OND STAGE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OLUTIONS THAT SATISLY THREE SELECTION RUL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Sol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a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NS  H(r)  H(d)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S(r)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S(d)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rn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Unrd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UM  RRcn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xp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  12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8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5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253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>.13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070</w:t>
      </w:r>
      <w:r>
        <w:rPr>
          <w:rFonts w:cs="Times New Roman" w:ascii="Times New Roman" w:hAnsi="Times New Roman"/>
          <w:szCs w:val="21"/>
        </w:rPr>
        <w:t xml:space="preserve">  0</w:t>
      </w:r>
      <w:r>
        <w:rPr>
          <w:rFonts w:cs="Times New Roman" w:ascii="Times New Roman" w:hAnsi="Times New Roman"/>
          <w:szCs w:val="21"/>
        </w:rPr>
        <w:t xml:space="preserve">.062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>.206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297  1.018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91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1.93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2  17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9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56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>.133</w:t>
      </w:r>
      <w:r>
        <w:rPr>
          <w:rFonts w:cs="Times New Roman" w:ascii="Times New Roman" w:hAnsi="Times New Roman"/>
          <w:szCs w:val="21"/>
        </w:rPr>
        <w:t xml:space="preserve">  0</w:t>
      </w:r>
      <w:r>
        <w:rPr>
          <w:rFonts w:cs="Times New Roman" w:ascii="Times New Roman" w:hAnsi="Times New Roman"/>
          <w:szCs w:val="21"/>
        </w:rPr>
        <w:t xml:space="preserve">.075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064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209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307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.04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91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2.39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  18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9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6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56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32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6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09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307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.043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2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2.38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  23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10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57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3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6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09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308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.047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91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2.38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  24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 1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6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5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31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6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07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305  1.038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2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.37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  25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 10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7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56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32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6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09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30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1.041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69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2.39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7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354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52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 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313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70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83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5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69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53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.041  7.118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1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8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36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53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1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310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6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8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52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6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42  1.010  7.118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02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9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370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54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309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6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9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52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6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43  1.012  7.118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02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0 378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5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1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30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63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8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53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6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41  1.010  7.118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01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1 386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56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1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302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5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79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49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5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2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965  7.118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15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2 394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57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1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95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52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84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050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153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222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.956  7.118   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.21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SOL &gt; 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Limits: ABS(Sum-1.0) &lt;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0; Each Fraction &gt;  -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3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RmsCD(Exp,Cal) &lt; 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25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OLUTION AT SECOND STAGE (SELCON2)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verage Solution From  12  Solution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H(r)   H(d)   S(r)   S(d)   Trn    Unrd   SUM    RRc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81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47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78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.058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85 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.271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.01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4.69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6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ond Part Completed. The results roughly correspond SELCON2 with three selection rul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zh-CN"/>
      </w:rPr>
    </w:pPr>
    <w:r>
      <w:rPr>
        <w:lang w:eastAsia="zh-CN"/>
      </w:rPr>
      <w:fldChar w:fldCharType="begin"/>
    </w:r>
    <w:r>
      <w:rPr>
        <w:lang w:eastAsia="zh-CN"/>
      </w:rPr>
      <w:instrText xml:space="preserve"> PAGE </w:instrText>
    </w:r>
    <w:r>
      <w:rPr>
        <w:lang w:eastAsia="zh-CN"/>
      </w:rPr>
      <w:fldChar w:fldCharType="separate"/>
    </w:r>
    <w:r>
      <w:rPr>
        <w:lang w:eastAsia="zh-CN"/>
      </w:rPr>
      <w:t>4</w:t>
    </w:r>
    <w:r>
      <w:rPr>
        <w:lang w:eastAsia="zh-CN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non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0T10:24:00Z</dcterms:created>
  <dc:creator>apple</dc:creator>
  <dc:description/>
  <dc:language>en-US</dc:language>
  <cp:lastModifiedBy>hp</cp:lastModifiedBy>
  <dcterms:modified xsi:type="dcterms:W3CDTF">2018-04-18T13:42:05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